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5C101" w14:textId="35FD97C8" w:rsidR="008455A9" w:rsidRPr="00D1546E" w:rsidRDefault="008455A9" w:rsidP="008455A9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387863AE">
        <w:rPr>
          <w:rFonts w:ascii="Arial" w:eastAsia="Arial" w:hAnsi="Arial" w:cs="Arial"/>
          <w:b/>
          <w:bCs/>
          <w:lang w:val="en-US"/>
        </w:rPr>
        <w:t>Supplementary Table S</w:t>
      </w:r>
      <w:r w:rsidR="00D51F98">
        <w:rPr>
          <w:rFonts w:ascii="Arial" w:eastAsia="Arial" w:hAnsi="Arial" w:cs="Arial"/>
          <w:b/>
          <w:bCs/>
          <w:lang w:val="en-US"/>
        </w:rPr>
        <w:t>4</w:t>
      </w:r>
      <w:r w:rsidRPr="387863AE">
        <w:rPr>
          <w:rFonts w:ascii="Arial" w:eastAsia="Arial" w:hAnsi="Arial" w:cs="Arial"/>
          <w:b/>
          <w:bCs/>
          <w:lang w:val="en-US"/>
        </w:rPr>
        <w:t>.</w:t>
      </w:r>
      <w:r w:rsidRPr="387863AE">
        <w:rPr>
          <w:rFonts w:ascii="Arial" w:eastAsia="Arial" w:hAnsi="Arial" w:cs="Arial"/>
          <w:lang w:val="en-US"/>
        </w:rPr>
        <w:t xml:space="preserve"> </w:t>
      </w:r>
      <w:r w:rsidR="00D51F98">
        <w:rPr>
          <w:rFonts w:ascii="Arial" w:eastAsia="Arial" w:hAnsi="Arial" w:cs="Arial"/>
          <w:lang w:val="en-US"/>
        </w:rPr>
        <w:t>Individual comparisons of percentage identity between all pN315-like plasmids using Pairwise Sequen</w:t>
      </w:r>
      <w:r w:rsidR="00D77D6E">
        <w:rPr>
          <w:rFonts w:ascii="Arial" w:eastAsia="Arial" w:hAnsi="Arial" w:cs="Arial"/>
          <w:lang w:val="en-US"/>
        </w:rPr>
        <w:t>c</w:t>
      </w:r>
      <w:r w:rsidR="00D51F98">
        <w:rPr>
          <w:rFonts w:ascii="Arial" w:eastAsia="Arial" w:hAnsi="Arial" w:cs="Arial"/>
          <w:lang w:val="en-US"/>
        </w:rPr>
        <w:t>e Alignment</w:t>
      </w:r>
      <w:r w:rsidR="00D77D6E">
        <w:rPr>
          <w:rFonts w:ascii="Arial" w:eastAsia="Arial" w:hAnsi="Arial" w:cs="Arial"/>
          <w:lang w:val="en-US"/>
        </w:rPr>
        <w:t>.</w:t>
      </w:r>
    </w:p>
    <w:tbl>
      <w:tblPr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1278"/>
        <w:gridCol w:w="1278"/>
        <w:gridCol w:w="1278"/>
        <w:gridCol w:w="1278"/>
        <w:gridCol w:w="1278"/>
      </w:tblGrid>
      <w:tr w:rsidR="005A639D" w14:paraId="652FFD46" w14:textId="77777777" w:rsidTr="005A639D">
        <w:trPr>
          <w:trHeight w:val="288"/>
        </w:trPr>
        <w:tc>
          <w:tcPr>
            <w:tcW w:w="74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C0386" w14:textId="77777777" w:rsidR="005A639D" w:rsidRPr="005A639D" w:rsidRDefault="005A639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dentity</w:t>
            </w:r>
            <w:proofErr w:type="spellEnd"/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mparisson</w:t>
            </w:r>
            <w:proofErr w:type="spellEnd"/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5A639D" w:rsidRPr="005A639D" w14:paraId="4DF93625" w14:textId="77777777" w:rsidTr="005A639D">
        <w:trPr>
          <w:trHeight w:val="288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45F36" w14:textId="77777777" w:rsidR="005A639D" w:rsidRDefault="005A639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59354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1C8F8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7A890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5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A6751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5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6173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a531</w:t>
            </w:r>
          </w:p>
        </w:tc>
      </w:tr>
      <w:tr w:rsidR="005A639D" w14:paraId="683EDEF4" w14:textId="77777777" w:rsidTr="005A639D">
        <w:trPr>
          <w:trHeight w:val="288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EFA36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F1E27A" w14:textId="77777777" w:rsidR="005A639D" w:rsidRDefault="005A639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A3BB6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1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18358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892B8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8F30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%</w:t>
            </w:r>
          </w:p>
        </w:tc>
      </w:tr>
      <w:tr w:rsidR="005A639D" w14:paraId="0F989510" w14:textId="77777777" w:rsidTr="005A639D">
        <w:trPr>
          <w:trHeight w:val="288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C3186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4C2CA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1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B18272" w14:textId="77777777" w:rsidR="005A639D" w:rsidRDefault="005A639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618B2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1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30DE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58413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10%</w:t>
            </w:r>
          </w:p>
        </w:tc>
      </w:tr>
      <w:tr w:rsidR="005A639D" w14:paraId="5E17EA82" w14:textId="77777777" w:rsidTr="005A639D">
        <w:trPr>
          <w:trHeight w:val="288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B3737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5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21FDC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CFD89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1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87369B" w14:textId="77777777" w:rsidR="005A639D" w:rsidRDefault="005A639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96E0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DC8D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90%</w:t>
            </w:r>
          </w:p>
        </w:tc>
      </w:tr>
      <w:tr w:rsidR="005A639D" w14:paraId="0705242F" w14:textId="77777777" w:rsidTr="005A639D">
        <w:trPr>
          <w:trHeight w:val="288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5C89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5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6CF68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FA83E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615BC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6CA484" w14:textId="77777777" w:rsidR="005A639D" w:rsidRDefault="005A639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1FEA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%</w:t>
            </w:r>
          </w:p>
        </w:tc>
      </w:tr>
      <w:tr w:rsidR="005A639D" w14:paraId="611CC420" w14:textId="77777777" w:rsidTr="005A639D">
        <w:trPr>
          <w:trHeight w:val="288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E02F" w14:textId="77777777" w:rsidR="005A639D" w:rsidRPr="005A639D" w:rsidRDefault="005A639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5A639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a53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655C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F3EAE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1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8543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90BF7" w14:textId="77777777" w:rsidR="005A639D" w:rsidRDefault="005A639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DCFE83" w14:textId="77777777" w:rsidR="005A639D" w:rsidRDefault="005A639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</w:tr>
    </w:tbl>
    <w:p w14:paraId="6B7A76B2" w14:textId="77777777" w:rsidR="007A5075" w:rsidRPr="0010114F" w:rsidRDefault="007A5075">
      <w:pPr>
        <w:rPr>
          <w:lang w:val="en-US"/>
        </w:rPr>
      </w:pPr>
    </w:p>
    <w:sectPr w:rsidR="007A5075" w:rsidRPr="001011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E42"/>
    <w:rsid w:val="000333E8"/>
    <w:rsid w:val="00071053"/>
    <w:rsid w:val="000E0102"/>
    <w:rsid w:val="0010114F"/>
    <w:rsid w:val="00272E42"/>
    <w:rsid w:val="00273DCF"/>
    <w:rsid w:val="003F53C9"/>
    <w:rsid w:val="004F01CE"/>
    <w:rsid w:val="005A639D"/>
    <w:rsid w:val="0062680F"/>
    <w:rsid w:val="0069481C"/>
    <w:rsid w:val="006C2E4C"/>
    <w:rsid w:val="006C2FBA"/>
    <w:rsid w:val="006E6D24"/>
    <w:rsid w:val="00771883"/>
    <w:rsid w:val="0078099E"/>
    <w:rsid w:val="007A5075"/>
    <w:rsid w:val="0082228B"/>
    <w:rsid w:val="008455A9"/>
    <w:rsid w:val="008554E1"/>
    <w:rsid w:val="00860670"/>
    <w:rsid w:val="008D5D52"/>
    <w:rsid w:val="0093612E"/>
    <w:rsid w:val="0098013F"/>
    <w:rsid w:val="00A34685"/>
    <w:rsid w:val="00B1011B"/>
    <w:rsid w:val="00C35AC7"/>
    <w:rsid w:val="00C4318E"/>
    <w:rsid w:val="00D35342"/>
    <w:rsid w:val="00D51F98"/>
    <w:rsid w:val="00D74E6D"/>
    <w:rsid w:val="00D77D6E"/>
    <w:rsid w:val="00E07AE1"/>
    <w:rsid w:val="00E9705A"/>
    <w:rsid w:val="00EA58B3"/>
    <w:rsid w:val="00EE2416"/>
    <w:rsid w:val="00F628FC"/>
    <w:rsid w:val="047A657E"/>
    <w:rsid w:val="0544EBDA"/>
    <w:rsid w:val="08D15671"/>
    <w:rsid w:val="0AB1F362"/>
    <w:rsid w:val="0B510A1D"/>
    <w:rsid w:val="0CC441BC"/>
    <w:rsid w:val="11497D50"/>
    <w:rsid w:val="13DF4F1D"/>
    <w:rsid w:val="1EFBD1A9"/>
    <w:rsid w:val="1F6AF9A1"/>
    <w:rsid w:val="1F83CB4D"/>
    <w:rsid w:val="22966D66"/>
    <w:rsid w:val="264C8112"/>
    <w:rsid w:val="27F55512"/>
    <w:rsid w:val="2ADE0C0F"/>
    <w:rsid w:val="2D19EF10"/>
    <w:rsid w:val="2D3A119A"/>
    <w:rsid w:val="2F409E64"/>
    <w:rsid w:val="3508DBC8"/>
    <w:rsid w:val="359FCAE7"/>
    <w:rsid w:val="3749DC8F"/>
    <w:rsid w:val="3D20D7D3"/>
    <w:rsid w:val="4AF48BE7"/>
    <w:rsid w:val="4FED0278"/>
    <w:rsid w:val="507D1E10"/>
    <w:rsid w:val="5255217B"/>
    <w:rsid w:val="5D270BC9"/>
    <w:rsid w:val="63D04B16"/>
    <w:rsid w:val="66412EB6"/>
    <w:rsid w:val="665E59FC"/>
    <w:rsid w:val="6D61EADE"/>
    <w:rsid w:val="737BA622"/>
    <w:rsid w:val="7AD0044D"/>
    <w:rsid w:val="7F15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8C15C"/>
  <w15:chartTrackingRefBased/>
  <w15:docId w15:val="{2AA6854D-8916-4332-B6E8-998DDEDA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A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E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E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E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E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E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E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E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E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E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E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2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E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2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E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2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E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2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E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Aquino</dc:creator>
  <cp:keywords/>
  <dc:description/>
  <cp:lastModifiedBy>Isaac Vigil</cp:lastModifiedBy>
  <cp:revision>2</cp:revision>
  <dcterms:created xsi:type="dcterms:W3CDTF">2026-04-14T18:55:00Z</dcterms:created>
  <dcterms:modified xsi:type="dcterms:W3CDTF">2026-04-14T18:55:00Z</dcterms:modified>
</cp:coreProperties>
</file>